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39FD0" w14:textId="3F503CD1" w:rsidR="00F00ECE" w:rsidRPr="00D516C1" w:rsidRDefault="00F00ECE" w:rsidP="00F00EC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16C1">
        <w:rPr>
          <w:rFonts w:ascii="Times New Roman" w:hAnsi="Times New Roman" w:cs="Times New Roman"/>
          <w:b/>
          <w:bCs/>
          <w:color w:val="000000" w:themeColor="text1"/>
        </w:rPr>
        <w:t>S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D516C1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4C56D896" w14:textId="77777777" w:rsidR="00F00ECE" w:rsidRPr="00D516C1" w:rsidRDefault="00F00ECE" w:rsidP="00F00EC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199" w:type="dxa"/>
        <w:jc w:val="center"/>
        <w:tblLook w:val="04A0" w:firstRow="1" w:lastRow="0" w:firstColumn="1" w:lastColumn="0" w:noHBand="0" w:noVBand="1"/>
      </w:tblPr>
      <w:tblGrid>
        <w:gridCol w:w="1350"/>
        <w:gridCol w:w="3377"/>
        <w:gridCol w:w="2236"/>
        <w:gridCol w:w="2236"/>
      </w:tblGrid>
      <w:tr w:rsidR="00F00ECE" w:rsidRPr="00D516C1" w14:paraId="38299427" w14:textId="77777777" w:rsidTr="00424027">
        <w:trPr>
          <w:jc w:val="center"/>
        </w:trPr>
        <w:tc>
          <w:tcPr>
            <w:tcW w:w="1350" w:type="dxa"/>
          </w:tcPr>
          <w:p w14:paraId="3ABFCD28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  <w:tc>
          <w:tcPr>
            <w:tcW w:w="3377" w:type="dxa"/>
          </w:tcPr>
          <w:p w14:paraId="6B2E4920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236" w:type="dxa"/>
          </w:tcPr>
          <w:p w14:paraId="69B84968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ark (10 mM MVA)</w:t>
            </w:r>
          </w:p>
        </w:tc>
        <w:tc>
          <w:tcPr>
            <w:tcW w:w="2236" w:type="dxa"/>
          </w:tcPr>
          <w:p w14:paraId="5DE5137D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Dark (2 mM MVA)</w:t>
            </w:r>
          </w:p>
        </w:tc>
      </w:tr>
      <w:tr w:rsidR="00F00ECE" w:rsidRPr="00D516C1" w14:paraId="3DF33B48" w14:textId="77777777" w:rsidTr="00424027">
        <w:trPr>
          <w:jc w:val="center"/>
        </w:trPr>
        <w:tc>
          <w:tcPr>
            <w:tcW w:w="1350" w:type="dxa"/>
          </w:tcPr>
          <w:p w14:paraId="2E256BAB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623</w:t>
            </w:r>
          </w:p>
        </w:tc>
        <w:tc>
          <w:tcPr>
            <w:tcW w:w="3377" w:type="dxa"/>
          </w:tcPr>
          <w:p w14:paraId="6CA04E3E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EV</w:t>
            </w:r>
          </w:p>
        </w:tc>
        <w:tc>
          <w:tcPr>
            <w:tcW w:w="2236" w:type="dxa"/>
          </w:tcPr>
          <w:p w14:paraId="5CE69988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33±0.005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236" w:type="dxa"/>
          </w:tcPr>
          <w:p w14:paraId="159CDDBC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27±0.004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F00ECE" w:rsidRPr="00D516C1" w14:paraId="20A8AA34" w14:textId="77777777" w:rsidTr="00424027">
        <w:trPr>
          <w:jc w:val="center"/>
        </w:trPr>
        <w:tc>
          <w:tcPr>
            <w:tcW w:w="1350" w:type="dxa"/>
          </w:tcPr>
          <w:p w14:paraId="373605A9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574</w:t>
            </w:r>
          </w:p>
        </w:tc>
        <w:tc>
          <w:tcPr>
            <w:tcW w:w="3377" w:type="dxa"/>
          </w:tcPr>
          <w:p w14:paraId="2E83E954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MCT1-JEN1c, CD147-2</w:t>
            </w:r>
          </w:p>
        </w:tc>
        <w:tc>
          <w:tcPr>
            <w:tcW w:w="2236" w:type="dxa"/>
          </w:tcPr>
          <w:p w14:paraId="159B198E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65±0.015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236" w:type="dxa"/>
          </w:tcPr>
          <w:p w14:paraId="7A300E7C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52±0.009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F00ECE" w:rsidRPr="00D516C1" w14:paraId="2F8C39E4" w14:textId="77777777" w:rsidTr="00424027">
        <w:trPr>
          <w:jc w:val="center"/>
        </w:trPr>
        <w:tc>
          <w:tcPr>
            <w:tcW w:w="1350" w:type="dxa"/>
          </w:tcPr>
          <w:p w14:paraId="019649D0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741</w:t>
            </w:r>
          </w:p>
        </w:tc>
        <w:tc>
          <w:tcPr>
            <w:tcW w:w="3377" w:type="dxa"/>
          </w:tcPr>
          <w:p w14:paraId="7D9A5786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JEN1n-MCT1, CD147-2</w:t>
            </w:r>
          </w:p>
        </w:tc>
        <w:tc>
          <w:tcPr>
            <w:tcW w:w="2236" w:type="dxa"/>
          </w:tcPr>
          <w:p w14:paraId="251C9AE8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95±0.008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236" w:type="dxa"/>
          </w:tcPr>
          <w:p w14:paraId="556F7299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16±0.011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  <w:tr w:rsidR="00F00ECE" w:rsidRPr="00D516C1" w14:paraId="4EFC8E6B" w14:textId="77777777" w:rsidTr="00424027">
        <w:trPr>
          <w:jc w:val="center"/>
        </w:trPr>
        <w:tc>
          <w:tcPr>
            <w:tcW w:w="1350" w:type="dxa"/>
          </w:tcPr>
          <w:p w14:paraId="31959F4B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SAWy669</w:t>
            </w:r>
          </w:p>
        </w:tc>
        <w:tc>
          <w:tcPr>
            <w:tcW w:w="3377" w:type="dxa"/>
          </w:tcPr>
          <w:p w14:paraId="540CD451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JEN1n-MCT1-JEN1c, CD147-2</w:t>
            </w:r>
          </w:p>
        </w:tc>
        <w:tc>
          <w:tcPr>
            <w:tcW w:w="2236" w:type="dxa"/>
          </w:tcPr>
          <w:p w14:paraId="0B39F9A0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178±0.008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2236" w:type="dxa"/>
          </w:tcPr>
          <w:p w14:paraId="4A2A2C91" w14:textId="77777777" w:rsidR="00F00ECE" w:rsidRPr="00D516C1" w:rsidRDefault="00F00ECE" w:rsidP="004240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16C1">
              <w:rPr>
                <w:rFonts w:ascii="Times New Roman" w:hAnsi="Times New Roman" w:cs="Times New Roman"/>
                <w:color w:val="000000" w:themeColor="text1"/>
              </w:rPr>
              <w:t>0.092±0.018 hr</w:t>
            </w:r>
            <w:r w:rsidRPr="00D516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</w:p>
        </w:tc>
      </w:tr>
    </w:tbl>
    <w:p w14:paraId="63CB53AF" w14:textId="77777777" w:rsidR="00177A42" w:rsidRDefault="00177A42"/>
    <w:sectPr w:rsidR="00177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CE"/>
    <w:rsid w:val="00177A42"/>
    <w:rsid w:val="00C66C42"/>
    <w:rsid w:val="00F0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41846"/>
  <w15:chartTrackingRefBased/>
  <w15:docId w15:val="{56D19D93-FD18-4953-B118-7B997AAB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EC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E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E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EC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EC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EC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EC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EC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EC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EC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E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0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EC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0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EC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0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EC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E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EC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1</cp:revision>
  <dcterms:created xsi:type="dcterms:W3CDTF">2024-09-28T19:51:00Z</dcterms:created>
  <dcterms:modified xsi:type="dcterms:W3CDTF">2024-09-28T19:52:00Z</dcterms:modified>
</cp:coreProperties>
</file>